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926" w:rsidRDefault="000948D6" w:rsidP="005F7B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40400" cy="3908566"/>
            <wp:effectExtent l="0" t="0" r="0" b="0"/>
            <wp:docPr id="1" name="그림 1" descr="C:\Users\peace\AppData\Local\Microsoft\Windows\INetCache\Content.Word\AtoH7_supp_figure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eace\AppData\Local\Microsoft\Windows\INetCache\Content.Word\AtoH7_supp_figure_fina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62" t="6102" r="23171" b="15355"/>
                    <a:stretch/>
                  </pic:blipFill>
                  <pic:spPr bwMode="auto">
                    <a:xfrm>
                      <a:off x="0" y="0"/>
                      <a:ext cx="5753310" cy="3917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1051C" w:rsidRDefault="00801A8F" w:rsidP="005F7B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1A8F">
        <w:rPr>
          <w:rFonts w:ascii="Times New Roman" w:hAnsi="Times New Roman" w:cs="Times New Roman"/>
          <w:b/>
          <w:sz w:val="24"/>
          <w:szCs w:val="24"/>
        </w:rPr>
        <w:t>Supplementary Fig. 1</w:t>
      </w:r>
      <w:r>
        <w:rPr>
          <w:rFonts w:ascii="Times New Roman" w:hAnsi="Times New Roman" w:cs="Times New Roman"/>
          <w:b/>
          <w:sz w:val="24"/>
          <w:szCs w:val="24"/>
        </w:rPr>
        <w:t xml:space="preserve">. Representative images </w:t>
      </w:r>
      <w:r w:rsidR="005F7BBA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AtoH7 immunostaining</w:t>
      </w:r>
      <w:r w:rsidR="005F7BBA">
        <w:rPr>
          <w:rFonts w:ascii="Times New Roman" w:hAnsi="Times New Roman" w:cs="Times New Roman"/>
          <w:b/>
          <w:sz w:val="24"/>
          <w:szCs w:val="24"/>
        </w:rPr>
        <w:t xml:space="preserve"> from control, rapamycin-treated, and MHY1485 treated ROs.</w:t>
      </w:r>
    </w:p>
    <w:p w:rsidR="005F7BBA" w:rsidRPr="005F7BBA" w:rsidRDefault="005F7BBA" w:rsidP="005F7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control and rapamycin-treated ROs, MHY1485-treated ROs showed upregulation of AtoH7 expression, mainly in inner layers, at both 40 days and 50 days of differentiation. </w:t>
      </w:r>
      <w:r w:rsidRPr="000E7126">
        <w:rPr>
          <w:rFonts w:ascii="Times New Roman" w:eastAsia="Times New Roman" w:hAnsi="Times New Roman"/>
          <w:sz w:val="24"/>
        </w:rPr>
        <w:t xml:space="preserve">Scale bar, 50 </w:t>
      </w:r>
      <w:r>
        <w:rPr>
          <w:rFonts w:ascii="Times New Roman" w:eastAsia="Times New Roman" w:hAnsi="Times New Roman"/>
          <w:sz w:val="24"/>
        </w:rPr>
        <w:t>μ</w:t>
      </w:r>
      <w:r w:rsidRPr="000E7126">
        <w:rPr>
          <w:rFonts w:ascii="Times New Roman" w:eastAsia="Times New Roman" w:hAnsi="Times New Roman"/>
          <w:sz w:val="24"/>
        </w:rPr>
        <w:t>m.</w:t>
      </w:r>
    </w:p>
    <w:sectPr w:rsidR="005F7BBA" w:rsidRPr="005F7B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A8F"/>
    <w:rsid w:val="00015954"/>
    <w:rsid w:val="000948D6"/>
    <w:rsid w:val="002A3926"/>
    <w:rsid w:val="005F7BBA"/>
    <w:rsid w:val="00801A8F"/>
    <w:rsid w:val="008D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59203"/>
  <w15:chartTrackingRefBased/>
  <w15:docId w15:val="{7182F6A8-75D6-441D-820C-042522AE2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peace</cp:lastModifiedBy>
  <cp:revision>3</cp:revision>
  <dcterms:created xsi:type="dcterms:W3CDTF">2021-11-30T05:25:00Z</dcterms:created>
  <dcterms:modified xsi:type="dcterms:W3CDTF">2021-12-05T06:22:00Z</dcterms:modified>
</cp:coreProperties>
</file>